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740" w:rsidRDefault="000E6740" w:rsidP="000E6740">
      <w:proofErr w:type="gramStart"/>
      <w:r w:rsidRPr="00CE767D">
        <w:rPr>
          <w:b/>
        </w:rPr>
        <w:t>S7</w:t>
      </w:r>
      <w:r>
        <w:rPr>
          <w:b/>
        </w:rPr>
        <w:t xml:space="preserve"> </w:t>
      </w:r>
      <w:r w:rsidRPr="00CE767D">
        <w:rPr>
          <w:b/>
        </w:rPr>
        <w:t>Table</w:t>
      </w:r>
      <w:r>
        <w:rPr>
          <w:b/>
        </w:rPr>
        <w:t>.</w:t>
      </w:r>
      <w:proofErr w:type="gramEnd"/>
      <w:r w:rsidRPr="00CE767D">
        <w:rPr>
          <w:b/>
        </w:rPr>
        <w:t xml:space="preserve"> </w:t>
      </w:r>
      <w:r w:rsidRPr="009D0E15">
        <w:rPr>
          <w:b/>
        </w:rPr>
        <w:t>The fitted cells values obtained with the model for dead manatee sighting patterns</w:t>
      </w:r>
      <w:r>
        <w:rPr>
          <w:b/>
        </w:rPr>
        <w:t>.</w:t>
      </w:r>
    </w:p>
    <w:p w:rsidR="000E6740" w:rsidRDefault="000E6740" w:rsidP="000E6740"/>
    <w:tbl>
      <w:tblPr>
        <w:tblStyle w:val="Grilledutableau"/>
        <w:tblW w:w="0" w:type="auto"/>
        <w:tblInd w:w="2712" w:type="dxa"/>
        <w:tblLayout w:type="fixed"/>
        <w:tblLook w:val="04A0"/>
      </w:tblPr>
      <w:tblGrid>
        <w:gridCol w:w="1303"/>
        <w:gridCol w:w="1223"/>
        <w:gridCol w:w="900"/>
        <w:gridCol w:w="1170"/>
      </w:tblGrid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</w:p>
          <w:p w:rsidR="000E6740" w:rsidRDefault="000E6740" w:rsidP="002835F5">
            <w:pPr>
              <w:jc w:val="center"/>
            </w:pPr>
            <w:r>
              <w:t>Number of dead manatees =0</w:t>
            </w:r>
          </w:p>
          <w:p w:rsidR="000E6740" w:rsidRDefault="000E6740" w:rsidP="002835F5">
            <w:pPr>
              <w:jc w:val="center"/>
            </w:pPr>
          </w:p>
        </w:tc>
      </w:tr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  <w:r>
              <w:t>Number of live manatees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Habitat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2-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 xml:space="preserve">      4+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Lakes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2.719</w:t>
            </w:r>
            <w:r>
              <w:t>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8.701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13.854</w:t>
            </w:r>
            <w:r>
              <w:t>2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>
              <w:t>Rive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1.8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1.5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2.4948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>
              <w:t>C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2.543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2.778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1.717</w:t>
            </w:r>
            <w:r>
              <w:t>6</w:t>
            </w:r>
          </w:p>
        </w:tc>
      </w:tr>
    </w:tbl>
    <w:p w:rsidR="000E6740" w:rsidRDefault="000E6740" w:rsidP="000E6740"/>
    <w:tbl>
      <w:tblPr>
        <w:tblStyle w:val="Grilledutableau"/>
        <w:tblW w:w="0" w:type="auto"/>
        <w:tblInd w:w="2712" w:type="dxa"/>
        <w:tblLayout w:type="fixed"/>
        <w:tblLook w:val="04A0"/>
      </w:tblPr>
      <w:tblGrid>
        <w:gridCol w:w="1303"/>
        <w:gridCol w:w="1223"/>
        <w:gridCol w:w="900"/>
        <w:gridCol w:w="1170"/>
      </w:tblGrid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  <w:r>
              <w:tab/>
            </w:r>
          </w:p>
          <w:p w:rsidR="000E6740" w:rsidRDefault="000E6740" w:rsidP="002835F5">
            <w:pPr>
              <w:jc w:val="center"/>
            </w:pPr>
            <w:r>
              <w:t>Number of dead manatees =1-2</w:t>
            </w:r>
          </w:p>
          <w:p w:rsidR="000E6740" w:rsidRDefault="000E6740" w:rsidP="002835F5">
            <w:pPr>
              <w:jc w:val="center"/>
            </w:pPr>
          </w:p>
        </w:tc>
      </w:tr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  <w:r>
              <w:t>Number of live manatees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Habitat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2-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 xml:space="preserve">      4+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Lakes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1.794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5.012</w:t>
            </w:r>
            <w:r>
              <w:t>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9.33</w:t>
            </w:r>
            <w:r>
              <w:t>60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>
              <w:t>Rive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4.812</w:t>
            </w:r>
            <w: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3.6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6.7364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>
              <w:t>C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1.45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1.385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646E85">
              <w:t>1.00</w:t>
            </w:r>
            <w:r>
              <w:t>2</w:t>
            </w:r>
          </w:p>
        </w:tc>
      </w:tr>
    </w:tbl>
    <w:p w:rsidR="000E6740" w:rsidRDefault="000E6740" w:rsidP="000E6740">
      <w:pPr>
        <w:tabs>
          <w:tab w:val="left" w:pos="3225"/>
        </w:tabs>
      </w:pPr>
      <w:r>
        <w:tab/>
      </w:r>
    </w:p>
    <w:tbl>
      <w:tblPr>
        <w:tblStyle w:val="Grilledutableau"/>
        <w:tblW w:w="0" w:type="auto"/>
        <w:tblInd w:w="2712" w:type="dxa"/>
        <w:tblLayout w:type="fixed"/>
        <w:tblLook w:val="04A0"/>
      </w:tblPr>
      <w:tblGrid>
        <w:gridCol w:w="1303"/>
        <w:gridCol w:w="1223"/>
        <w:gridCol w:w="990"/>
        <w:gridCol w:w="1080"/>
      </w:tblGrid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</w:p>
          <w:p w:rsidR="000E6740" w:rsidRDefault="000E6740" w:rsidP="002835F5">
            <w:pPr>
              <w:jc w:val="center"/>
            </w:pPr>
            <w:r>
              <w:t>Number of dead manatees =3+</w:t>
            </w:r>
          </w:p>
          <w:p w:rsidR="000E6740" w:rsidRDefault="000E6740" w:rsidP="002835F5">
            <w:pPr>
              <w:jc w:val="center"/>
            </w:pPr>
          </w:p>
        </w:tc>
      </w:tr>
      <w:tr w:rsidR="000E6740" w:rsidTr="002835F5">
        <w:tc>
          <w:tcPr>
            <w:tcW w:w="45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pPr>
              <w:jc w:val="center"/>
            </w:pPr>
            <w:r>
              <w:t>Number of live manatees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Habitat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2-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 xml:space="preserve">      4+</w:t>
            </w:r>
          </w:p>
        </w:tc>
      </w:tr>
      <w:tr w:rsidR="000E6740" w:rsidTr="002835F5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>Lakes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0.279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2.40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0E6740" w:rsidRDefault="000E6740" w:rsidP="002835F5">
            <w:r>
              <w:t xml:space="preserve"> </w:t>
            </w:r>
            <w:r w:rsidRPr="00646E85">
              <w:t>9.14</w:t>
            </w:r>
            <w:r>
              <w:t>10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>
              <w:t>Rive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2.4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646E85">
              <w:t>5.8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6740" w:rsidRDefault="000E6740" w:rsidP="002835F5">
            <w:r w:rsidRPr="003D0B5D">
              <w:t>21.9643</w:t>
            </w:r>
          </w:p>
        </w:tc>
      </w:tr>
      <w:tr w:rsidR="000E6740" w:rsidTr="002835F5"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>
              <w:t>C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3D0B5D">
              <w:t>0.97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3D0B5D">
              <w:t>2.85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0E6740" w:rsidRDefault="000E6740" w:rsidP="002835F5">
            <w:r w:rsidRPr="003D0B5D">
              <w:t>4.211</w:t>
            </w:r>
            <w:r>
              <w:t>1</w:t>
            </w:r>
          </w:p>
        </w:tc>
      </w:tr>
    </w:tbl>
    <w:p w:rsidR="000E6740" w:rsidRDefault="000E6740" w:rsidP="000E6740">
      <w:pPr>
        <w:tabs>
          <w:tab w:val="left" w:pos="3225"/>
        </w:tabs>
      </w:pPr>
    </w:p>
    <w:p w:rsidR="005440A4" w:rsidRDefault="005440A4" w:rsidP="000E6740"/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0E6740"/>
    <w:rsid w:val="000E6740"/>
    <w:rsid w:val="005440A4"/>
    <w:rsid w:val="00826933"/>
    <w:rsid w:val="009C3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4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E674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1</cp:revision>
  <dcterms:created xsi:type="dcterms:W3CDTF">2015-04-17T04:00:00Z</dcterms:created>
  <dcterms:modified xsi:type="dcterms:W3CDTF">2015-04-17T04:00:00Z</dcterms:modified>
</cp:coreProperties>
</file>